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EA03E1" w14:textId="77777777" w:rsidR="00D339C7" w:rsidRDefault="00D339C7">
      <w:pPr>
        <w:spacing w:after="0" w:line="240" w:lineRule="auto"/>
        <w:rPr>
          <w:b/>
          <w:sz w:val="12"/>
          <w:szCs w:val="12"/>
        </w:rPr>
      </w:pPr>
    </w:p>
    <w:p w14:paraId="1AA3B10C" w14:textId="77777777" w:rsidR="00D339C7" w:rsidRDefault="00D339C7">
      <w:pPr>
        <w:spacing w:after="0" w:line="240" w:lineRule="auto"/>
      </w:pPr>
    </w:p>
    <w:p w14:paraId="14CBD8D4" w14:textId="77777777" w:rsidR="00D339C7" w:rsidRDefault="00D339C7">
      <w:pPr>
        <w:spacing w:after="0" w:line="240" w:lineRule="auto"/>
      </w:pPr>
    </w:p>
    <w:p w14:paraId="6B49EAB8" w14:textId="5BDA95C6" w:rsidR="00D339C7" w:rsidRDefault="00000000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BDFBB19" wp14:editId="6DF9B968">
                <wp:simplePos x="0" y="0"/>
                <wp:positionH relativeFrom="column">
                  <wp:posOffset>559435</wp:posOffset>
                </wp:positionH>
                <wp:positionV relativeFrom="paragraph">
                  <wp:posOffset>76835</wp:posOffset>
                </wp:positionV>
                <wp:extent cx="1887220" cy="1243330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F46EA31" w14:textId="67C54623" w:rsidR="00D339C7" w:rsidRDefault="0000000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identified from:</w:t>
                            </w:r>
                          </w:p>
                          <w:p w14:paraId="4E933716" w14:textId="03E09241" w:rsidR="00D339C7" w:rsidRDefault="0000000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atabases (n =</w:t>
                            </w:r>
                            <w:r w:rsidR="00E1272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39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00B5264E" w14:textId="4A4E816F" w:rsidR="00D339C7" w:rsidRDefault="00E12722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ther resources (n = 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BDFBB19" id="Rectangle 1" o:spid="_x0000_s1026" style="position:absolute;margin-left:44.05pt;margin-top:6.05pt;width:148.6pt;height:97.9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" filled="f" strokecolor="black [3213]" strokeweight="1pt">
                <v:textbox>
                  <w:txbxContent>
                    <w:p w14:paraId="2F46EA31" w14:textId="67C54623" w:rsidR="00D339C7" w:rsidRDefault="0000000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identified from:</w:t>
                      </w:r>
                    </w:p>
                    <w:p w14:paraId="4E933716" w14:textId="03E09241" w:rsidR="00D339C7" w:rsidRDefault="0000000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atabases (n =</w:t>
                      </w:r>
                      <w:r w:rsidR="00E1272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39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00B5264E" w14:textId="4A4E816F" w:rsidR="00D339C7" w:rsidRDefault="00E12722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ther resources (n = 3)</w:t>
                      </w:r>
                    </w:p>
                  </w:txbxContent>
                </v:textbox>
              </v:rect>
            </w:pict>
          </mc:Fallback>
        </mc:AlternateContent>
      </w:r>
    </w:p>
    <w:p w14:paraId="0DBE8D68" w14:textId="6BB0B2AE" w:rsidR="00D339C7" w:rsidRDefault="00CB54B5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A860A8E" wp14:editId="0933ECD1">
                <wp:simplePos x="0" y="0"/>
                <wp:positionH relativeFrom="column">
                  <wp:posOffset>3012440</wp:posOffset>
                </wp:positionH>
                <wp:positionV relativeFrom="paragraph">
                  <wp:posOffset>6985</wp:posOffset>
                </wp:positionV>
                <wp:extent cx="1887220" cy="819150"/>
                <wp:effectExtent l="0" t="0" r="17780" b="1905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8191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355BDA" w14:textId="77777777" w:rsidR="00D339C7" w:rsidRDefault="0000000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cords removed 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59EA12D0" w14:textId="77777777" w:rsidR="00E12722" w:rsidRDefault="00000000" w:rsidP="00E12722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Duplicate records removed </w:t>
                            </w:r>
                          </w:p>
                          <w:p w14:paraId="4C78D91E" w14:textId="7FAAE397" w:rsidR="00D339C7" w:rsidRDefault="00000000" w:rsidP="00E12722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E1272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5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A860A8E" id="Rectangle 2" o:spid="_x0000_s1027" style="position:absolute;margin-left:237.2pt;margin-top:.55pt;width:148.6pt;height:64.5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" filled="f" strokecolor="black [3213]" strokeweight="1pt">
                <v:textbox>
                  <w:txbxContent>
                    <w:p w14:paraId="56355BDA" w14:textId="77777777" w:rsidR="00D339C7" w:rsidRDefault="0000000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cords removed </w:t>
                      </w:r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59EA12D0" w14:textId="77777777" w:rsidR="00E12722" w:rsidRDefault="00000000" w:rsidP="00E12722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Duplicate records removed </w:t>
                      </w:r>
                    </w:p>
                    <w:p w14:paraId="4C78D91E" w14:textId="7FAAE397" w:rsidR="00D339C7" w:rsidRDefault="00000000" w:rsidP="00E12722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="00E1272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5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62438C4C" w14:textId="77777777" w:rsidR="00D339C7" w:rsidRDefault="00000000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7899F11" wp14:editId="45A7F610">
                <wp:simplePos x="0" y="0"/>
                <wp:positionH relativeFrom="column">
                  <wp:posOffset>-403225</wp:posOffset>
                </wp:positionH>
                <wp:positionV relativeFrom="paragraph">
                  <wp:posOffset>222250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747C722" w14:textId="77777777" w:rsidR="00D339C7" w:rsidRDefault="00000000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7899F11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1" o:spid="_x0000_s1028" type="#_x0000_t176" style="position:absolute;margin-left:-31.75pt;margin-top:17.5pt;width:100.55pt;height:20.7pt;rotation:-90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" fillcolor="#9cc2e5 [1944]" strokecolor="black [3213]" strokeweight="1pt">
                <v:textbox>
                  <w:txbxContent>
                    <w:p w14:paraId="3747C722" w14:textId="77777777" w:rsidR="00D339C7" w:rsidRDefault="00000000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546A1E51" w14:textId="2C41B8D2" w:rsidR="00D339C7" w:rsidRDefault="00CB54B5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797A811" wp14:editId="53BCE19D">
                <wp:simplePos x="0" y="0"/>
                <wp:positionH relativeFrom="column">
                  <wp:posOffset>2429510</wp:posOffset>
                </wp:positionH>
                <wp:positionV relativeFrom="paragraph">
                  <wp:posOffset>84455</wp:posOffset>
                </wp:positionV>
                <wp:extent cx="563245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789040E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left:0;text-align:left;margin-left:191.3pt;margin-top:6.65pt;width:44.35pt;height:0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</w:p>
    <w:p w14:paraId="0619FA0C" w14:textId="58B17E28" w:rsidR="00D339C7" w:rsidRDefault="00D339C7">
      <w:pPr>
        <w:spacing w:after="0" w:line="240" w:lineRule="auto"/>
      </w:pPr>
    </w:p>
    <w:p w14:paraId="2D9A5210" w14:textId="26EF3D6C" w:rsidR="00D339C7" w:rsidRDefault="00D339C7">
      <w:pPr>
        <w:spacing w:after="0" w:line="240" w:lineRule="auto"/>
      </w:pPr>
    </w:p>
    <w:p w14:paraId="144AF007" w14:textId="2312026E" w:rsidR="00D339C7" w:rsidRDefault="00CB54B5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230023E" wp14:editId="07DA46F3">
                <wp:simplePos x="0" y="0"/>
                <wp:positionH relativeFrom="column">
                  <wp:posOffset>3014345</wp:posOffset>
                </wp:positionH>
                <wp:positionV relativeFrom="paragraph">
                  <wp:posOffset>81915</wp:posOffset>
                </wp:positionV>
                <wp:extent cx="1887220" cy="1143000"/>
                <wp:effectExtent l="0" t="0" r="17780" b="1905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430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306A0CC" w14:textId="50CD2FD5" w:rsidR="00D339C7" w:rsidRDefault="0000000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excluded</w:t>
                            </w:r>
                          </w:p>
                          <w:p w14:paraId="2053862E" w14:textId="73AA02F6" w:rsidR="00D339C7" w:rsidRPr="00CB54B5" w:rsidRDefault="00000000">
                            <w:pPr>
                              <w:spacing w:after="0" w:line="240" w:lineRule="auto"/>
                              <w:rPr>
                                <w:rFonts w:ascii="宋体" w:eastAsia="宋体" w:hAnsi="宋体" w:cs="宋体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E1272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4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  <w:r w:rsidR="00CB54B5">
                              <w:rPr>
                                <w:rFonts w:ascii="宋体" w:eastAsia="宋体" w:hAnsi="宋体" w:cs="宋体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：</w:t>
                            </w:r>
                          </w:p>
                          <w:p w14:paraId="0A50E798" w14:textId="43F49F05" w:rsidR="00E12722" w:rsidRDefault="00E12722" w:rsidP="00E12722">
                            <w:pPr>
                              <w:spacing w:after="0" w:line="240" w:lineRule="auto"/>
                              <w:ind w:firstLineChars="150" w:firstLine="270"/>
                              <w:rPr>
                                <w:rFonts w:ascii="Arial" w:eastAsiaTheme="minorEastAsia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ascii="Arial" w:eastAsiaTheme="minorEastAsia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Not in line with HCC</w:t>
                            </w:r>
                          </w:p>
                          <w:p w14:paraId="401E1298" w14:textId="41F91B12" w:rsidR="00E12722" w:rsidRDefault="00E12722" w:rsidP="00E12722">
                            <w:pPr>
                              <w:spacing w:after="0" w:line="240" w:lineRule="auto"/>
                              <w:ind w:firstLineChars="150" w:firstLine="270"/>
                              <w:rPr>
                                <w:rFonts w:ascii="Arial" w:eastAsiaTheme="minorEastAsia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ascii="Arial" w:eastAsiaTheme="minorEastAsia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Non immune related content</w:t>
                            </w:r>
                          </w:p>
                          <w:p w14:paraId="0C906AF7" w14:textId="7ECCA8D7" w:rsidR="00E12722" w:rsidRPr="00E12722" w:rsidRDefault="00E12722" w:rsidP="00E12722">
                            <w:pPr>
                              <w:spacing w:after="0" w:line="240" w:lineRule="auto"/>
                              <w:ind w:firstLineChars="150" w:firstLine="270"/>
                              <w:rPr>
                                <w:rFonts w:ascii="Arial" w:eastAsiaTheme="minorEastAsia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ascii="Arial" w:eastAsiaTheme="minorEastAsia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Non clinical tria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230023E" id="Rectangle 4" o:spid="_x0000_s1029" style="position:absolute;margin-left:237.35pt;margin-top:6.45pt;width:148.6pt;height:90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" filled="f" strokecolor="black [3213]" strokeweight="1pt">
                <v:textbox>
                  <w:txbxContent>
                    <w:p w14:paraId="3306A0CC" w14:textId="50CD2FD5" w:rsidR="00D339C7" w:rsidRDefault="0000000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excluded</w:t>
                      </w:r>
                    </w:p>
                    <w:p w14:paraId="2053862E" w14:textId="73AA02F6" w:rsidR="00D339C7" w:rsidRPr="00CB54B5" w:rsidRDefault="00000000">
                      <w:pPr>
                        <w:spacing w:after="0" w:line="240" w:lineRule="auto"/>
                        <w:rPr>
                          <w:rFonts w:ascii="宋体" w:eastAsia="宋体" w:hAnsi="宋体" w:cs="宋体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="00E1272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4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  <w:r w:rsidR="00CB54B5">
                        <w:rPr>
                          <w:rFonts w:ascii="宋体" w:eastAsia="宋体" w:hAnsi="宋体" w:cs="宋体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：</w:t>
                      </w:r>
                    </w:p>
                    <w:p w14:paraId="0A50E798" w14:textId="43F49F05" w:rsidR="00E12722" w:rsidRDefault="00E12722" w:rsidP="00E12722">
                      <w:pPr>
                        <w:spacing w:after="0" w:line="240" w:lineRule="auto"/>
                        <w:ind w:firstLineChars="150" w:firstLine="270"/>
                        <w:rPr>
                          <w:rFonts w:ascii="Arial" w:eastAsiaTheme="minorEastAsia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>
                        <w:rPr>
                          <w:rFonts w:ascii="Arial" w:eastAsiaTheme="minorEastAsia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Not in line with HCC</w:t>
                      </w:r>
                    </w:p>
                    <w:p w14:paraId="401E1298" w14:textId="41F91B12" w:rsidR="00E12722" w:rsidRDefault="00E12722" w:rsidP="00E12722">
                      <w:pPr>
                        <w:spacing w:after="0" w:line="240" w:lineRule="auto"/>
                        <w:ind w:firstLineChars="150" w:firstLine="270"/>
                        <w:rPr>
                          <w:rFonts w:ascii="Arial" w:eastAsiaTheme="minorEastAsia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>
                        <w:rPr>
                          <w:rFonts w:ascii="Arial" w:eastAsiaTheme="minorEastAsia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Non immune related content</w:t>
                      </w:r>
                    </w:p>
                    <w:p w14:paraId="0C906AF7" w14:textId="7ECCA8D7" w:rsidR="00E12722" w:rsidRPr="00E12722" w:rsidRDefault="00E12722" w:rsidP="00E12722">
                      <w:pPr>
                        <w:spacing w:after="0" w:line="240" w:lineRule="auto"/>
                        <w:ind w:firstLineChars="150" w:firstLine="270"/>
                        <w:rPr>
                          <w:rFonts w:ascii="Arial" w:eastAsiaTheme="minorEastAsia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>
                        <w:rPr>
                          <w:rFonts w:ascii="Arial" w:eastAsiaTheme="minorEastAsia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Non clinical trial</w:t>
                      </w:r>
                    </w:p>
                  </w:txbxContent>
                </v:textbox>
              </v:rect>
            </w:pict>
          </mc:Fallback>
        </mc:AlternateContent>
      </w:r>
    </w:p>
    <w:p w14:paraId="19E70992" w14:textId="787B08EA" w:rsidR="00D339C7" w:rsidRDefault="00E12722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E181ECC" wp14:editId="0E62540D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C054133" id="Straight Arrow Connector 27" o:spid="_x0000_s1026" type="#_x0000_t32" style="position:absolute;left:0;text-align:left;margin-left:110.25pt;margin-top:10.15pt;width:0;height:22.1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I3NAAv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4F66F563" w14:textId="42524C66" w:rsidR="00D339C7" w:rsidRDefault="00D339C7">
      <w:pPr>
        <w:spacing w:after="0" w:line="240" w:lineRule="auto"/>
      </w:pPr>
    </w:p>
    <w:p w14:paraId="3BE0BE84" w14:textId="362F8879" w:rsidR="00D339C7" w:rsidRDefault="00000000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D3F2553" wp14:editId="2A87E09B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6844893" id="Straight Arrow Connector 15" o:spid="_x0000_s1026" type="#_x0000_t32" style="position:absolute;left:0;text-align:left;margin-left:193.2pt;margin-top:25.85pt;width:44.35pt;height: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1F3xy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9C07319" wp14:editId="6F538FEE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71F05BD" w14:textId="77777777" w:rsidR="00D339C7" w:rsidRDefault="0000000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screened</w:t>
                            </w:r>
                          </w:p>
                          <w:p w14:paraId="7C2C23A2" w14:textId="06183392" w:rsidR="00D339C7" w:rsidRDefault="0000000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</w:t>
                            </w:r>
                            <w:r w:rsidR="00E1272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94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9C07319" id="Rectangle 3" o:spid="_x0000_s1030" style="position:absolute;margin-left:44.05pt;margin-top:5.9pt;width:148.6pt;height:41.4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" filled="f" strokecolor="black [3213]" strokeweight="1pt">
                <v:textbox>
                  <w:txbxContent>
                    <w:p w14:paraId="771F05BD" w14:textId="77777777" w:rsidR="00D339C7" w:rsidRDefault="0000000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screened</w:t>
                      </w:r>
                    </w:p>
                    <w:p w14:paraId="7C2C23A2" w14:textId="06183392" w:rsidR="00D339C7" w:rsidRDefault="0000000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</w:t>
                      </w:r>
                      <w:r w:rsidR="00E1272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94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7F9A8D8" w14:textId="77777777" w:rsidR="00D339C7" w:rsidRDefault="00D339C7">
      <w:pPr>
        <w:spacing w:after="0" w:line="240" w:lineRule="auto"/>
      </w:pPr>
    </w:p>
    <w:p w14:paraId="7FCF269B" w14:textId="77777777" w:rsidR="00D339C7" w:rsidRDefault="00D339C7">
      <w:pPr>
        <w:spacing w:after="0" w:line="240" w:lineRule="auto"/>
      </w:pPr>
    </w:p>
    <w:p w14:paraId="4908F4BB" w14:textId="77777777" w:rsidR="00D339C7" w:rsidRDefault="00000000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022A48F" wp14:editId="4C0FBB7E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ABD5205" id="Straight Arrow Connector 35" o:spid="_x0000_s1026" type="#_x0000_t32" style="position:absolute;left:0;text-align:left;margin-left:110.25pt;margin-top:7.85pt;width:0;height:22.1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Jc0KkP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77A17D7A" w14:textId="54173C8B" w:rsidR="00D339C7" w:rsidRDefault="00CB54B5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0DEA86D" wp14:editId="65F683FE">
                <wp:simplePos x="0" y="0"/>
                <wp:positionH relativeFrom="column">
                  <wp:posOffset>3022600</wp:posOffset>
                </wp:positionH>
                <wp:positionV relativeFrom="paragraph">
                  <wp:posOffset>128270</wp:posOffset>
                </wp:positionV>
                <wp:extent cx="1887220" cy="882650"/>
                <wp:effectExtent l="0" t="0" r="17780" b="1270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8826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AD0B07E" w14:textId="77777777" w:rsidR="00CB54B5" w:rsidRDefault="0000000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excluded</w:t>
                            </w:r>
                          </w:p>
                          <w:p w14:paraId="736137E3" w14:textId="5C1394A2" w:rsidR="00CB54B5" w:rsidRPr="00CB54B5" w:rsidRDefault="00CB54B5" w:rsidP="00CB54B5">
                            <w:pPr>
                              <w:spacing w:after="0" w:line="240" w:lineRule="auto"/>
                              <w:rPr>
                                <w:rFonts w:ascii="宋体" w:eastAsia="宋体" w:hAnsi="宋体" w:cs="宋体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9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  <w:r>
                              <w:rPr>
                                <w:rFonts w:ascii="宋体" w:eastAsia="宋体" w:hAnsi="宋体" w:cs="宋体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：</w:t>
                            </w:r>
                          </w:p>
                          <w:p w14:paraId="57BB8D9D" w14:textId="5E5B97B9" w:rsidR="00D339C7" w:rsidRDefault="00E12722">
                            <w:pPr>
                              <w:spacing w:after="0" w:line="240" w:lineRule="auto"/>
                              <w:ind w:left="284"/>
                              <w:rPr>
                                <w:rFonts w:ascii="Arial" w:eastAsiaTheme="minorEastAsia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ascii="Arial" w:eastAsiaTheme="minorEastAsia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Non phase III and phase II </w:t>
                            </w:r>
                          </w:p>
                          <w:p w14:paraId="7AD86C52" w14:textId="1E7F1DCC" w:rsidR="00E12722" w:rsidRPr="00E12722" w:rsidRDefault="00E12722">
                            <w:pPr>
                              <w:spacing w:after="0" w:line="240" w:lineRule="auto"/>
                              <w:ind w:left="284"/>
                              <w:rPr>
                                <w:rFonts w:ascii="Arial" w:eastAsiaTheme="minorEastAsia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ascii="Arial" w:eastAsiaTheme="minorEastAsia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No complete subgroup data record (OS</w:t>
                            </w:r>
                            <w:r>
                              <w:rPr>
                                <w:rFonts w:ascii="Arial" w:eastAsiaTheme="minorEastAsia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、</w:t>
                            </w:r>
                            <w:r>
                              <w:rPr>
                                <w:rFonts w:ascii="Arial" w:eastAsiaTheme="minorEastAsia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P</w:t>
                            </w:r>
                            <w:r>
                              <w:rPr>
                                <w:rFonts w:ascii="Arial" w:eastAsiaTheme="minorEastAsia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FS</w:t>
                            </w:r>
                            <w:r>
                              <w:rPr>
                                <w:rFonts w:ascii="Arial" w:eastAsiaTheme="minorEastAsia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、</w:t>
                            </w:r>
                            <w:r>
                              <w:rPr>
                                <w:rFonts w:ascii="Arial" w:eastAsiaTheme="minorEastAsia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O</w:t>
                            </w:r>
                            <w:r>
                              <w:rPr>
                                <w:rFonts w:ascii="Arial" w:eastAsiaTheme="minorEastAsia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RR</w:t>
                            </w:r>
                            <w:r>
                              <w:rPr>
                                <w:rFonts w:ascii="Arial" w:eastAsiaTheme="minorEastAsia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0DEA86D" id="Rectangle 9" o:spid="_x0000_s1031" style="position:absolute;margin-left:238pt;margin-top:10.1pt;width:148.6pt;height:69.5pt;z-index:251666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" filled="f" strokecolor="black [3213]" strokeweight="1pt">
                <v:textbox>
                  <w:txbxContent>
                    <w:p w14:paraId="7AD0B07E" w14:textId="77777777" w:rsidR="00CB54B5" w:rsidRDefault="0000000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excluded</w:t>
                      </w:r>
                    </w:p>
                    <w:p w14:paraId="736137E3" w14:textId="5C1394A2" w:rsidR="00CB54B5" w:rsidRPr="00CB54B5" w:rsidRDefault="00CB54B5" w:rsidP="00CB54B5">
                      <w:pPr>
                        <w:spacing w:after="0" w:line="240" w:lineRule="auto"/>
                        <w:rPr>
                          <w:rFonts w:ascii="宋体" w:eastAsia="宋体" w:hAnsi="宋体" w:cs="宋体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9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  <w:r>
                        <w:rPr>
                          <w:rFonts w:ascii="宋体" w:eastAsia="宋体" w:hAnsi="宋体" w:cs="宋体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：</w:t>
                      </w:r>
                    </w:p>
                    <w:p w14:paraId="57BB8D9D" w14:textId="5E5B97B9" w:rsidR="00D339C7" w:rsidRDefault="00E12722">
                      <w:pPr>
                        <w:spacing w:after="0" w:line="240" w:lineRule="auto"/>
                        <w:ind w:left="284"/>
                        <w:rPr>
                          <w:rFonts w:ascii="Arial" w:eastAsiaTheme="minorEastAsia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>
                        <w:rPr>
                          <w:rFonts w:ascii="Arial" w:eastAsiaTheme="minorEastAsia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Non phase III and phase II </w:t>
                      </w:r>
                    </w:p>
                    <w:p w14:paraId="7AD86C52" w14:textId="1E7F1DCC" w:rsidR="00E12722" w:rsidRPr="00E12722" w:rsidRDefault="00E12722">
                      <w:pPr>
                        <w:spacing w:after="0" w:line="240" w:lineRule="auto"/>
                        <w:ind w:left="284"/>
                        <w:rPr>
                          <w:rFonts w:ascii="Arial" w:eastAsiaTheme="minorEastAsia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>
                        <w:rPr>
                          <w:rFonts w:ascii="Arial" w:eastAsiaTheme="minorEastAsia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No complete subgroup data record (OS</w:t>
                      </w:r>
                      <w:r>
                        <w:rPr>
                          <w:rFonts w:ascii="Arial" w:eastAsiaTheme="minorEastAsia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、</w:t>
                      </w:r>
                      <w:r>
                        <w:rPr>
                          <w:rFonts w:ascii="Arial" w:eastAsiaTheme="minorEastAsia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P</w:t>
                      </w:r>
                      <w:r>
                        <w:rPr>
                          <w:rFonts w:ascii="Arial" w:eastAsiaTheme="minorEastAsia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FS</w:t>
                      </w:r>
                      <w:r>
                        <w:rPr>
                          <w:rFonts w:ascii="Arial" w:eastAsiaTheme="minorEastAsia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、</w:t>
                      </w:r>
                      <w:r>
                        <w:rPr>
                          <w:rFonts w:ascii="Arial" w:eastAsiaTheme="minorEastAsia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O</w:t>
                      </w:r>
                      <w:r>
                        <w:rPr>
                          <w:rFonts w:ascii="Arial" w:eastAsiaTheme="minorEastAsia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RR</w:t>
                      </w:r>
                      <w:r>
                        <w:rPr>
                          <w:rFonts w:ascii="Arial" w:eastAsiaTheme="minorEastAsia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09579F78" w14:textId="4AE52708" w:rsidR="00D339C7" w:rsidRDefault="00E12722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298BDCC" wp14:editId="059F60AB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3DEFC15" w14:textId="77777777" w:rsidR="00D339C7" w:rsidRDefault="0000000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sought for retrieval</w:t>
                            </w:r>
                          </w:p>
                          <w:p w14:paraId="7C79AFBB" w14:textId="697F26C0" w:rsidR="00D339C7" w:rsidRDefault="0000000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</w:t>
                            </w:r>
                            <w:r w:rsidR="00E1272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10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298BDCC" id="Rectangle 5" o:spid="_x0000_s1032" style="position:absolute;margin-left:44.15pt;margin-top:3.75pt;width:148.6pt;height:41.4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" filled="f" strokecolor="black [3213]" strokeweight="1pt">
                <v:textbox>
                  <w:txbxContent>
                    <w:p w14:paraId="63DEFC15" w14:textId="77777777" w:rsidR="00D339C7" w:rsidRDefault="0000000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sought for retrieval</w:t>
                      </w:r>
                    </w:p>
                    <w:p w14:paraId="7C79AFBB" w14:textId="697F26C0" w:rsidR="00D339C7" w:rsidRDefault="0000000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</w:t>
                      </w:r>
                      <w:r w:rsidR="00E1272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10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018D72AC" w14:textId="1388066B" w:rsidR="00D339C7" w:rsidRDefault="00D339C7">
      <w:pPr>
        <w:spacing w:after="0" w:line="240" w:lineRule="auto"/>
      </w:pPr>
    </w:p>
    <w:p w14:paraId="2A74ED2E" w14:textId="5C37C9B0" w:rsidR="00D339C7" w:rsidRDefault="00CB54B5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A5D3652" wp14:editId="30658439">
                <wp:simplePos x="0" y="0"/>
                <wp:positionH relativeFrom="column">
                  <wp:posOffset>2451735</wp:posOffset>
                </wp:positionH>
                <wp:positionV relativeFrom="paragraph">
                  <wp:posOffset>49530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3C50EA9" id="Straight Arrow Connector 16" o:spid="_x0000_s1026" type="#_x0000_t32" style="position:absolute;left:0;text-align:left;margin-left:193.05pt;margin-top:3.9pt;width:44.35pt;height:0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" strokecolor="black [3213]" strokeweight=".5pt">
                <v:stroke endarrow="block" joinstyle="miter"/>
              </v:shape>
            </w:pict>
          </mc:Fallback>
        </mc:AlternateContent>
      </w:r>
      <w:r w:rsidR="00000000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8617707" wp14:editId="3E201325">
                <wp:simplePos x="0" y="0"/>
                <wp:positionH relativeFrom="column">
                  <wp:posOffset>-1160780</wp:posOffset>
                </wp:positionH>
                <wp:positionV relativeFrom="paragraph">
                  <wp:posOffset>140335</wp:posOffset>
                </wp:positionV>
                <wp:extent cx="2787650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7CD523A" w14:textId="77777777" w:rsidR="00D339C7" w:rsidRDefault="00000000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6AD82075" w14:textId="77777777" w:rsidR="00D339C7" w:rsidRDefault="00D339C7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8617707" id="Flowchart: Alternate Process 32" o:spid="_x0000_s1033" type="#_x0000_t176" style="position:absolute;margin-left:-91.4pt;margin-top:11.05pt;width:219.5pt;height:20.7pt;rotation:-90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" fillcolor="#9cc2e5 [1944]" strokecolor="black [3213]" strokeweight="1pt">
                <v:textbox>
                  <w:txbxContent>
                    <w:p w14:paraId="07CD523A" w14:textId="77777777" w:rsidR="00D339C7" w:rsidRDefault="00000000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6AD82075" w14:textId="77777777" w:rsidR="00D339C7" w:rsidRDefault="00D339C7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62BBB622" w14:textId="07C142C6" w:rsidR="00D339C7" w:rsidRDefault="00000000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F8B56D8" wp14:editId="4445D125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1FD173C" id="Straight Arrow Connector 36" o:spid="_x0000_s1026" type="#_x0000_t32" style="position:absolute;left:0;text-align:left;margin-left:111pt;margin-top:4.45pt;width:0;height:22.1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HgWr8fdAAAACA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56471313" w14:textId="1BE66CDD" w:rsidR="00D339C7" w:rsidRDefault="00D339C7">
      <w:pPr>
        <w:spacing w:after="0" w:line="240" w:lineRule="auto"/>
      </w:pPr>
    </w:p>
    <w:p w14:paraId="7FB3A474" w14:textId="6341539B" w:rsidR="00D339C7" w:rsidRDefault="00000000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E9B9666" wp14:editId="5C314603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EACB180" w14:textId="77777777" w:rsidR="00D339C7" w:rsidRDefault="0000000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assessed for eligibility</w:t>
                            </w:r>
                          </w:p>
                          <w:p w14:paraId="52225DF5" w14:textId="4DFE953A" w:rsidR="00D339C7" w:rsidRDefault="0000000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</w:t>
                            </w:r>
                            <w:r w:rsidR="00E1272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1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E9B9666" id="Rectangle 8" o:spid="_x0000_s1034" style="position:absolute;margin-left:44.25pt;margin-top:1.05pt;width:148.6pt;height:41.4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" filled="f" strokecolor="black [3213]" strokeweight="1pt">
                <v:textbox>
                  <w:txbxContent>
                    <w:p w14:paraId="4EACB180" w14:textId="77777777" w:rsidR="00D339C7" w:rsidRDefault="0000000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assessed for eligibility</w:t>
                      </w:r>
                    </w:p>
                    <w:p w14:paraId="52225DF5" w14:textId="4DFE953A" w:rsidR="00D339C7" w:rsidRDefault="0000000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</w:t>
                      </w:r>
                      <w:r w:rsidR="00E1272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1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29B8ED34" w14:textId="77777777" w:rsidR="00D339C7" w:rsidRDefault="00D339C7">
      <w:pPr>
        <w:spacing w:after="0" w:line="240" w:lineRule="auto"/>
      </w:pPr>
    </w:p>
    <w:p w14:paraId="3670AF7F" w14:textId="77777777" w:rsidR="00D339C7" w:rsidRDefault="00D339C7">
      <w:pPr>
        <w:spacing w:after="0" w:line="240" w:lineRule="auto"/>
      </w:pPr>
    </w:p>
    <w:p w14:paraId="1C09592E" w14:textId="77777777" w:rsidR="00D339C7" w:rsidRDefault="00000000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04CAF3A" wp14:editId="58EB09AD">
                <wp:simplePos x="0" y="0"/>
                <wp:positionH relativeFrom="column">
                  <wp:posOffset>1400810</wp:posOffset>
                </wp:positionH>
                <wp:positionV relativeFrom="paragraph">
                  <wp:posOffset>29210</wp:posOffset>
                </wp:positionV>
                <wp:extent cx="0" cy="746125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B17602F" id="Straight Arrow Connector 19" o:spid="_x0000_s1026" type="#_x0000_t32" style="position:absolute;left:0;text-align:left;margin-left:110.3pt;margin-top:2.3pt;width:0;height:58.7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" strokecolor="black [3213]" strokeweight=".5pt">
                <v:stroke endarrow="block" joinstyle="miter"/>
              </v:shape>
            </w:pict>
          </mc:Fallback>
        </mc:AlternateContent>
      </w:r>
    </w:p>
    <w:p w14:paraId="2DAEFC79" w14:textId="77777777" w:rsidR="00D339C7" w:rsidRDefault="00D339C7">
      <w:pPr>
        <w:spacing w:after="0" w:line="240" w:lineRule="auto"/>
      </w:pPr>
    </w:p>
    <w:p w14:paraId="2D1881BA" w14:textId="77777777" w:rsidR="00D339C7" w:rsidRDefault="00D339C7">
      <w:pPr>
        <w:spacing w:after="0" w:line="240" w:lineRule="auto"/>
      </w:pPr>
    </w:p>
    <w:p w14:paraId="20359942" w14:textId="77777777" w:rsidR="00D339C7" w:rsidRDefault="00D339C7">
      <w:pPr>
        <w:spacing w:after="0" w:line="240" w:lineRule="auto"/>
      </w:pPr>
    </w:p>
    <w:p w14:paraId="434546E7" w14:textId="77777777" w:rsidR="00D339C7" w:rsidRDefault="00000000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BDF283C" wp14:editId="4B175F56">
                <wp:simplePos x="0" y="0"/>
                <wp:positionH relativeFrom="column">
                  <wp:posOffset>540385</wp:posOffset>
                </wp:positionH>
                <wp:positionV relativeFrom="paragraph">
                  <wp:posOffset>110490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DA62E03" w14:textId="77777777" w:rsidR="00D339C7" w:rsidRDefault="0000000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2C66393D" w14:textId="1A7A7ACA" w:rsidR="00D339C7" w:rsidRDefault="0000000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</w:t>
                            </w:r>
                            <w:r w:rsidR="00E1272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1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BDF283C" id="Rectangle 13" o:spid="_x0000_s1035" style="position:absolute;margin-left:42.55pt;margin-top:8.7pt;width:148.6pt;height:57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" filled="f" strokecolor="black [3213]" strokeweight="1pt">
                <v:textbox>
                  <w:txbxContent>
                    <w:p w14:paraId="6DA62E03" w14:textId="77777777" w:rsidR="00D339C7" w:rsidRDefault="0000000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2C66393D" w14:textId="1A7A7ACA" w:rsidR="00D339C7" w:rsidRDefault="0000000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</w:t>
                      </w:r>
                      <w:r w:rsidR="00E1272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1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3BDE229" w14:textId="77777777" w:rsidR="00D339C7" w:rsidRDefault="00000000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AB14267" wp14:editId="5D4D534A">
                <wp:simplePos x="0" y="0"/>
                <wp:positionH relativeFrom="column">
                  <wp:posOffset>-133350</wp:posOffset>
                </wp:positionH>
                <wp:positionV relativeFrom="paragraph">
                  <wp:posOffset>170180</wp:posOffset>
                </wp:positionV>
                <wp:extent cx="764540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04CA1BA" w14:textId="77777777" w:rsidR="00D339C7" w:rsidRDefault="00000000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AB14267" id="Flowchart: Alternate Process 33" o:spid="_x0000_s1036" type="#_x0000_t176" style="position:absolute;margin-left:-10.5pt;margin-top:13.4pt;width:60.2pt;height:20.7pt;rotation:-90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" fillcolor="#9cc2e5 [1944]" strokecolor="black [3213]" strokeweight="1pt">
                <v:textbox>
                  <w:txbxContent>
                    <w:p w14:paraId="104CA1BA" w14:textId="77777777" w:rsidR="00D339C7" w:rsidRDefault="00000000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369A1B5B" w14:textId="77777777" w:rsidR="00D339C7" w:rsidRDefault="00D339C7">
      <w:pPr>
        <w:spacing w:after="0" w:line="240" w:lineRule="auto"/>
      </w:pPr>
    </w:p>
    <w:p w14:paraId="51185171" w14:textId="77777777" w:rsidR="00D339C7" w:rsidRDefault="00D339C7">
      <w:pPr>
        <w:spacing w:after="0" w:line="240" w:lineRule="auto"/>
      </w:pPr>
    </w:p>
    <w:p w14:paraId="2CF93EA8" w14:textId="77777777" w:rsidR="00D339C7" w:rsidRDefault="00D339C7">
      <w:pPr>
        <w:spacing w:after="0" w:line="240" w:lineRule="auto"/>
      </w:pPr>
    </w:p>
    <w:p w14:paraId="70E58E5E" w14:textId="77777777" w:rsidR="00D339C7" w:rsidRDefault="00D339C7">
      <w:pPr>
        <w:spacing w:after="0" w:line="240" w:lineRule="auto"/>
      </w:pPr>
    </w:p>
    <w:p w14:paraId="31939619" w14:textId="77777777" w:rsidR="00D339C7" w:rsidRDefault="00D339C7">
      <w:pPr>
        <w:pStyle w:val="a3"/>
      </w:pPr>
    </w:p>
    <w:p w14:paraId="05F210EE" w14:textId="77777777" w:rsidR="00D339C7" w:rsidRDefault="00000000">
      <w:pPr>
        <w:pStyle w:val="a3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*Consider, if feasible to do so, reporting the number of records identified from each database or register searched (rather than the total number across all databases/registers).</w:t>
      </w:r>
    </w:p>
    <w:p w14:paraId="328037C1" w14:textId="77777777" w:rsidR="00D339C7" w:rsidRDefault="00000000">
      <w:pPr>
        <w:pStyle w:val="a3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**If automation tools were used, indicate how many records were excluded by a human and how many were excluded by automation tools.</w:t>
      </w:r>
    </w:p>
    <w:p w14:paraId="7BE7B0EA" w14:textId="77777777" w:rsidR="00D339C7" w:rsidRDefault="00D339C7">
      <w:pPr>
        <w:pStyle w:val="a3"/>
        <w:rPr>
          <w:rFonts w:ascii="Arial" w:hAnsi="Arial" w:cs="Arial"/>
          <w:sz w:val="18"/>
          <w:szCs w:val="18"/>
        </w:rPr>
      </w:pPr>
    </w:p>
    <w:p w14:paraId="027AFDFE" w14:textId="77777777" w:rsidR="00D339C7" w:rsidRDefault="00D339C7">
      <w:pPr>
        <w:pStyle w:val="a3"/>
        <w:rPr>
          <w:rFonts w:ascii="Arial" w:hAnsi="Arial" w:cs="Arial"/>
          <w:sz w:val="18"/>
          <w:szCs w:val="18"/>
        </w:rPr>
      </w:pPr>
    </w:p>
    <w:p w14:paraId="436EABDA" w14:textId="77777777" w:rsidR="00D339C7" w:rsidRDefault="00D339C7">
      <w:pPr>
        <w:pStyle w:val="a3"/>
        <w:rPr>
          <w:rFonts w:ascii="Arial" w:hAnsi="Arial" w:cs="Arial"/>
          <w:sz w:val="18"/>
          <w:szCs w:val="18"/>
        </w:rPr>
      </w:pPr>
    </w:p>
    <w:p w14:paraId="07C394FB" w14:textId="77777777" w:rsidR="00D339C7" w:rsidRDefault="00D339C7">
      <w:pPr>
        <w:pStyle w:val="a3"/>
        <w:rPr>
          <w:rFonts w:ascii="Arial" w:hAnsi="Arial" w:cs="Arial"/>
          <w:sz w:val="18"/>
          <w:szCs w:val="18"/>
        </w:rPr>
      </w:pPr>
    </w:p>
    <w:p w14:paraId="75370FF0" w14:textId="77777777" w:rsidR="00D339C7" w:rsidRDefault="00D339C7">
      <w:pPr>
        <w:pStyle w:val="a3"/>
        <w:rPr>
          <w:rFonts w:ascii="Arial" w:hAnsi="Arial" w:cs="Arial"/>
          <w:sz w:val="18"/>
          <w:szCs w:val="18"/>
        </w:rPr>
      </w:pPr>
    </w:p>
    <w:p w14:paraId="5C6B5136" w14:textId="77777777" w:rsidR="00D339C7" w:rsidRDefault="00000000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</w:rPr>
      </w:pPr>
      <w:bookmarkStart w:id="0" w:name="_Hlk67299547"/>
      <w:r>
        <w:rPr>
          <w:rFonts w:ascii="Arial" w:hAnsi="Arial" w:cs="Arial"/>
          <w:i/>
          <w:iCs/>
          <w:color w:val="auto"/>
          <w:sz w:val="18"/>
          <w:szCs w:val="18"/>
        </w:rPr>
        <w:t xml:space="preserve">From: </w:t>
      </w:r>
      <w:r>
        <w:rPr>
          <w:rFonts w:ascii="Arial" w:hAnsi="Arial" w:cs="Arial"/>
          <w:color w:val="auto"/>
          <w:sz w:val="18"/>
          <w:szCs w:val="18"/>
        </w:rPr>
        <w:t xml:space="preserve"> Page MJ, McKenzie JE, </w:t>
      </w:r>
      <w:proofErr w:type="spellStart"/>
      <w:r>
        <w:rPr>
          <w:rFonts w:ascii="Arial" w:hAnsi="Arial" w:cs="Arial"/>
          <w:color w:val="auto"/>
          <w:sz w:val="18"/>
          <w:szCs w:val="18"/>
        </w:rPr>
        <w:t>Bossuyt</w:t>
      </w:r>
      <w:proofErr w:type="spellEnd"/>
      <w:r>
        <w:rPr>
          <w:rFonts w:ascii="Arial" w:hAnsi="Arial" w:cs="Arial"/>
          <w:color w:val="auto"/>
          <w:sz w:val="18"/>
          <w:szCs w:val="18"/>
        </w:rPr>
        <w:t xml:space="preserve"> PM, </w:t>
      </w:r>
      <w:proofErr w:type="spellStart"/>
      <w:r>
        <w:rPr>
          <w:rFonts w:ascii="Arial" w:hAnsi="Arial" w:cs="Arial"/>
          <w:color w:val="auto"/>
          <w:sz w:val="18"/>
          <w:szCs w:val="18"/>
        </w:rPr>
        <w:t>Boutron</w:t>
      </w:r>
      <w:proofErr w:type="spellEnd"/>
      <w:r>
        <w:rPr>
          <w:rFonts w:ascii="Arial" w:hAnsi="Arial" w:cs="Arial"/>
          <w:color w:val="auto"/>
          <w:sz w:val="18"/>
          <w:szCs w:val="18"/>
        </w:rPr>
        <w:t xml:space="preserve"> I, Hoffmann TC, Mulrow CD, et al. The PRISMA 2020 statement: an updated guideline for reporting systematic reviews. BMJ 2021;</w:t>
      </w:r>
      <w:proofErr w:type="gramStart"/>
      <w:r>
        <w:rPr>
          <w:rFonts w:ascii="Arial" w:hAnsi="Arial" w:cs="Arial"/>
          <w:color w:val="auto"/>
          <w:sz w:val="18"/>
          <w:szCs w:val="18"/>
        </w:rPr>
        <w:t>372:n</w:t>
      </w:r>
      <w:proofErr w:type="gramEnd"/>
      <w:r>
        <w:rPr>
          <w:rFonts w:ascii="Arial" w:hAnsi="Arial" w:cs="Arial"/>
          <w:color w:val="auto"/>
          <w:sz w:val="18"/>
          <w:szCs w:val="18"/>
        </w:rPr>
        <w:t xml:space="preserve">71. </w:t>
      </w:r>
      <w:proofErr w:type="spellStart"/>
      <w:r>
        <w:rPr>
          <w:rFonts w:ascii="Arial" w:hAnsi="Arial" w:cs="Arial"/>
          <w:color w:val="auto"/>
          <w:sz w:val="18"/>
          <w:szCs w:val="18"/>
        </w:rPr>
        <w:t>doi</w:t>
      </w:r>
      <w:proofErr w:type="spellEnd"/>
      <w:r>
        <w:rPr>
          <w:rFonts w:ascii="Arial" w:hAnsi="Arial" w:cs="Arial"/>
          <w:color w:val="auto"/>
          <w:sz w:val="18"/>
          <w:szCs w:val="18"/>
        </w:rPr>
        <w:t>: 10.1136/</w:t>
      </w:r>
      <w:proofErr w:type="gramStart"/>
      <w:r>
        <w:rPr>
          <w:rFonts w:ascii="Arial" w:hAnsi="Arial" w:cs="Arial"/>
          <w:color w:val="auto"/>
          <w:sz w:val="18"/>
          <w:szCs w:val="18"/>
        </w:rPr>
        <w:t>bmj.n</w:t>
      </w:r>
      <w:proofErr w:type="gramEnd"/>
      <w:r>
        <w:rPr>
          <w:rFonts w:ascii="Arial" w:hAnsi="Arial" w:cs="Arial"/>
          <w:color w:val="auto"/>
          <w:sz w:val="18"/>
          <w:szCs w:val="18"/>
        </w:rPr>
        <w:t>71</w:t>
      </w:r>
    </w:p>
    <w:p w14:paraId="1C177B88" w14:textId="77777777" w:rsidR="00D339C7" w:rsidRDefault="00D339C7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</w:p>
    <w:p w14:paraId="4BEACDFF" w14:textId="77777777" w:rsidR="00D339C7" w:rsidRDefault="00000000">
      <w:pPr>
        <w:pStyle w:val="CM1"/>
        <w:spacing w:after="130"/>
        <w:jc w:val="center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color w:val="333399"/>
          <w:sz w:val="18"/>
          <w:szCs w:val="18"/>
        </w:rPr>
        <w:t>For more information, visit:</w:t>
      </w:r>
      <w:r>
        <w:rPr>
          <w:rFonts w:ascii="Arial" w:hAnsi="Arial" w:cs="Arial"/>
          <w:color w:val="000000"/>
          <w:sz w:val="18"/>
          <w:szCs w:val="18"/>
          <w:lang w:val="da-DK"/>
        </w:rPr>
        <w:t xml:space="preserve"> </w:t>
      </w:r>
      <w:hyperlink r:id="rId7" w:history="1">
        <w:r>
          <w:rPr>
            <w:rStyle w:val="ab"/>
            <w:rFonts w:ascii="Arial" w:hAnsi="Arial" w:cs="Arial"/>
            <w:sz w:val="18"/>
            <w:szCs w:val="18"/>
            <w:lang w:val="da-DK"/>
          </w:rPr>
          <w:t>http://www.prisma-statement.org/</w:t>
        </w:r>
      </w:hyperlink>
    </w:p>
    <w:bookmarkEnd w:id="0"/>
    <w:p w14:paraId="09ED9551" w14:textId="77777777" w:rsidR="00D339C7" w:rsidRDefault="00D339C7">
      <w:pPr>
        <w:pStyle w:val="a3"/>
        <w:rPr>
          <w:rFonts w:ascii="Arial" w:hAnsi="Arial" w:cs="Arial"/>
          <w:sz w:val="18"/>
          <w:szCs w:val="18"/>
        </w:rPr>
      </w:pPr>
    </w:p>
    <w:sectPr w:rsidR="00D339C7">
      <w:headerReference w:type="default" r:id="rId8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E8875D" w14:textId="77777777" w:rsidR="00B574C4" w:rsidRDefault="00B574C4">
      <w:pPr>
        <w:spacing w:line="240" w:lineRule="auto"/>
      </w:pPr>
      <w:r>
        <w:separator/>
      </w:r>
    </w:p>
  </w:endnote>
  <w:endnote w:type="continuationSeparator" w:id="0">
    <w:p w14:paraId="4703610E" w14:textId="77777777" w:rsidR="00B574C4" w:rsidRDefault="00B574C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DFADC7" w14:textId="77777777" w:rsidR="00B574C4" w:rsidRDefault="00B574C4">
      <w:pPr>
        <w:spacing w:after="0"/>
      </w:pPr>
      <w:r>
        <w:separator/>
      </w:r>
    </w:p>
  </w:footnote>
  <w:footnote w:type="continuationSeparator" w:id="0">
    <w:p w14:paraId="3E1B50DD" w14:textId="77777777" w:rsidR="00B574C4" w:rsidRDefault="00B574C4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F1E9AB" w14:textId="77777777" w:rsidR="00D339C7" w:rsidRDefault="00000000">
    <w:pPr>
      <w:spacing w:after="0" w:line="240" w:lineRule="auto"/>
      <w:rPr>
        <w:b/>
      </w:rPr>
    </w:pPr>
    <w:r>
      <w:rPr>
        <w:b/>
      </w:rPr>
      <w:t>PRISMA 2020 flow diagram for new systematic reviews which included searches of databases and registers onl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TY4ODBjNmE0ZDlmZDkzYzAxOTY0MTcyN2UwOGIxYmEifQ=="/>
  </w:docVars>
  <w:rsids>
    <w:rsidRoot w:val="009C62CB"/>
    <w:rsid w:val="0000229C"/>
    <w:rsid w:val="00025260"/>
    <w:rsid w:val="000415AD"/>
    <w:rsid w:val="00062027"/>
    <w:rsid w:val="000721D6"/>
    <w:rsid w:val="000A0D15"/>
    <w:rsid w:val="000B7F3B"/>
    <w:rsid w:val="000F209F"/>
    <w:rsid w:val="00106B00"/>
    <w:rsid w:val="00115F36"/>
    <w:rsid w:val="001350DF"/>
    <w:rsid w:val="001502CF"/>
    <w:rsid w:val="0015239F"/>
    <w:rsid w:val="0018236E"/>
    <w:rsid w:val="001E371A"/>
    <w:rsid w:val="00243932"/>
    <w:rsid w:val="002B6F66"/>
    <w:rsid w:val="002E1B9C"/>
    <w:rsid w:val="0035066B"/>
    <w:rsid w:val="003709ED"/>
    <w:rsid w:val="00400687"/>
    <w:rsid w:val="00444279"/>
    <w:rsid w:val="004A07CB"/>
    <w:rsid w:val="004E6D06"/>
    <w:rsid w:val="0050648F"/>
    <w:rsid w:val="00560609"/>
    <w:rsid w:val="00592C18"/>
    <w:rsid w:val="005A0614"/>
    <w:rsid w:val="005C562D"/>
    <w:rsid w:val="005D591C"/>
    <w:rsid w:val="005E00A3"/>
    <w:rsid w:val="00693447"/>
    <w:rsid w:val="00694AB5"/>
    <w:rsid w:val="00757902"/>
    <w:rsid w:val="007C36DE"/>
    <w:rsid w:val="007F146A"/>
    <w:rsid w:val="00827301"/>
    <w:rsid w:val="008F23FC"/>
    <w:rsid w:val="008F6824"/>
    <w:rsid w:val="00960F04"/>
    <w:rsid w:val="009A5F2C"/>
    <w:rsid w:val="009C62CB"/>
    <w:rsid w:val="009E2DB7"/>
    <w:rsid w:val="009E47DB"/>
    <w:rsid w:val="009F5D8B"/>
    <w:rsid w:val="00A25EB0"/>
    <w:rsid w:val="00A7746A"/>
    <w:rsid w:val="00A808ED"/>
    <w:rsid w:val="00A85C0A"/>
    <w:rsid w:val="00A86EB2"/>
    <w:rsid w:val="00AC317F"/>
    <w:rsid w:val="00B1263E"/>
    <w:rsid w:val="00B574C4"/>
    <w:rsid w:val="00B654BD"/>
    <w:rsid w:val="00BF3D13"/>
    <w:rsid w:val="00BF5440"/>
    <w:rsid w:val="00C40C8C"/>
    <w:rsid w:val="00C73533"/>
    <w:rsid w:val="00CB54B5"/>
    <w:rsid w:val="00D339C7"/>
    <w:rsid w:val="00D65E3F"/>
    <w:rsid w:val="00DB1940"/>
    <w:rsid w:val="00DB2B46"/>
    <w:rsid w:val="00DB7E5C"/>
    <w:rsid w:val="00E00A7E"/>
    <w:rsid w:val="00E12722"/>
    <w:rsid w:val="00E662AF"/>
    <w:rsid w:val="00E734EB"/>
    <w:rsid w:val="00ED445B"/>
    <w:rsid w:val="00ED5752"/>
    <w:rsid w:val="4CEC1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709560A0"/>
  <w15:docId w15:val="{9C0DB1A9-1F95-4F60-9E81-1E3D63525D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160" w:line="259" w:lineRule="auto"/>
    </w:pPr>
    <w:rPr>
      <w:rFonts w:eastAsiaTheme="minorHAnsi"/>
      <w:sz w:val="22"/>
      <w:szCs w:val="22"/>
      <w:lang w:val="en-AU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pPr>
      <w:spacing w:line="240" w:lineRule="auto"/>
    </w:pPr>
    <w:rPr>
      <w:rFonts w:eastAsiaTheme="minorEastAsia"/>
      <w:sz w:val="20"/>
      <w:szCs w:val="20"/>
      <w:lang w:eastAsia="zh-CN"/>
    </w:rPr>
  </w:style>
  <w:style w:type="paragraph" w:styleId="a5">
    <w:name w:val="Balloon Text"/>
    <w:basedOn w:val="a"/>
    <w:link w:val="a6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a7">
    <w:name w:val="footer"/>
    <w:basedOn w:val="a"/>
    <w:link w:val="a8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paragraph" w:styleId="a9">
    <w:name w:val="header"/>
    <w:basedOn w:val="a"/>
    <w:link w:val="aa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character" w:styleId="ab">
    <w:name w:val="Hyperlink"/>
    <w:qFormat/>
    <w:rPr>
      <w:color w:val="0563C1"/>
      <w:u w:val="single"/>
    </w:rPr>
  </w:style>
  <w:style w:type="character" w:customStyle="1" w:styleId="aa">
    <w:name w:val="页眉 字符"/>
    <w:basedOn w:val="a0"/>
    <w:link w:val="a9"/>
    <w:uiPriority w:val="99"/>
  </w:style>
  <w:style w:type="character" w:customStyle="1" w:styleId="a8">
    <w:name w:val="页脚 字符"/>
    <w:basedOn w:val="a0"/>
    <w:link w:val="a7"/>
    <w:uiPriority w:val="99"/>
    <w:qFormat/>
  </w:style>
  <w:style w:type="character" w:customStyle="1" w:styleId="a6">
    <w:name w:val="批注框文本 字符"/>
    <w:basedOn w:val="a0"/>
    <w:link w:val="a5"/>
    <w:uiPriority w:val="99"/>
    <w:semiHidden/>
    <w:rPr>
      <w:rFonts w:ascii="Segoe UI" w:hAnsi="Segoe UI" w:cs="Segoe UI"/>
      <w:sz w:val="18"/>
      <w:szCs w:val="18"/>
    </w:rPr>
  </w:style>
  <w:style w:type="character" w:customStyle="1" w:styleId="a4">
    <w:name w:val="批注文字 字符"/>
    <w:basedOn w:val="a0"/>
    <w:link w:val="a3"/>
    <w:uiPriority w:val="99"/>
    <w:qFormat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qFormat/>
    <w:rPr>
      <w:rFonts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://www.prisma-statement.org/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1</Pages>
  <Words>102</Words>
  <Characters>584</Characters>
  <Application>Microsoft Office Word</Application>
  <DocSecurity>0</DocSecurity>
  <Lines>4</Lines>
  <Paragraphs>1</Paragraphs>
  <ScaleCrop>false</ScaleCrop>
  <Company>Monash University</Company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Page</dc:creator>
  <cp:lastModifiedBy>晨</cp:lastModifiedBy>
  <cp:revision>66</cp:revision>
  <dcterms:created xsi:type="dcterms:W3CDTF">2020-01-29T05:46:00Z</dcterms:created>
  <dcterms:modified xsi:type="dcterms:W3CDTF">2023-04-07T0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DEF2BB7622894364BDA9A29FDA8D512D_12</vt:lpwstr>
  </property>
</Properties>
</file>